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F2DEE" w14:textId="12FC017C" w:rsidR="003B0ECC" w:rsidRDefault="00A64F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702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94330DF" w14:textId="77777777" w:rsidR="000E702C" w:rsidRPr="000E702C" w:rsidRDefault="000E70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DABFC" w14:textId="70BFD26A" w:rsidR="00A64F89" w:rsidRDefault="00A64F89" w:rsidP="00A64F89">
      <w:r w:rsidRPr="00A64F89">
        <w:rPr>
          <w:noProof/>
        </w:rPr>
        <w:drawing>
          <wp:inline distT="0" distB="0" distL="0" distR="0" wp14:anchorId="780D2E7F" wp14:editId="0B226094">
            <wp:extent cx="4290060" cy="3218919"/>
            <wp:effectExtent l="0" t="0" r="0" b="635"/>
            <wp:docPr id="407498662" name="Picture 1" descr="A dirt and straw on a n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98662" name="Picture 1" descr="A dirt and straw on a ne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169" cy="323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D5369" w14:textId="6B9220ED" w:rsidR="000E702C" w:rsidRPr="00C86443" w:rsidRDefault="00CC47A4" w:rsidP="00A64F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A64F89" w:rsidRPr="000E702C">
        <w:rPr>
          <w:rFonts w:ascii="Times New Roman" w:hAnsi="Times New Roman" w:cs="Times New Roman"/>
          <w:sz w:val="24"/>
          <w:szCs w:val="24"/>
        </w:rPr>
        <w:t>Emergence cage in the field</w:t>
      </w:r>
    </w:p>
    <w:p w14:paraId="5333D4CD" w14:textId="77777777" w:rsidR="000E702C" w:rsidRDefault="000E702C" w:rsidP="00A64F89"/>
    <w:p w14:paraId="14B2ED11" w14:textId="2F3D50C9" w:rsidR="00C86443" w:rsidRDefault="000E702C" w:rsidP="000E702C">
      <w:r w:rsidRPr="000E702C">
        <w:rPr>
          <w:noProof/>
        </w:rPr>
        <w:drawing>
          <wp:inline distT="0" distB="0" distL="0" distR="0" wp14:anchorId="4FC855F1" wp14:editId="2B79BD01">
            <wp:extent cx="4373880" cy="3280410"/>
            <wp:effectExtent l="0" t="0" r="7620" b="0"/>
            <wp:docPr id="217839188" name="Picture 1" descr="A group of rocks on a mesh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839188" name="Picture 1" descr="A group of rocks on a mesh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28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8ADAB" w14:textId="676E3CE1" w:rsidR="00A64F89" w:rsidRPr="00FB7E02" w:rsidRDefault="00CC47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C86443" w:rsidRPr="00C86443">
        <w:rPr>
          <w:rFonts w:ascii="Times New Roman" w:hAnsi="Times New Roman" w:cs="Times New Roman"/>
          <w:sz w:val="24"/>
          <w:szCs w:val="24"/>
        </w:rPr>
        <w:t>Termite infestation on dung</w:t>
      </w:r>
    </w:p>
    <w:sectPr w:rsidR="00A64F89" w:rsidRPr="00FB7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89"/>
    <w:rsid w:val="000E702C"/>
    <w:rsid w:val="001C0C33"/>
    <w:rsid w:val="003B0ECC"/>
    <w:rsid w:val="00466D3C"/>
    <w:rsid w:val="007D55C8"/>
    <w:rsid w:val="00A64F89"/>
    <w:rsid w:val="00C86443"/>
    <w:rsid w:val="00CC47A4"/>
    <w:rsid w:val="00FB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F66E50"/>
  <w15:chartTrackingRefBased/>
  <w15:docId w15:val="{53717E84-80D5-4E09-A1C0-23F72DE2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F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3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uhinda</dc:creator>
  <cp:keywords/>
  <dc:description/>
  <cp:lastModifiedBy>Miriam Ruhinda</cp:lastModifiedBy>
  <cp:revision>5</cp:revision>
  <dcterms:created xsi:type="dcterms:W3CDTF">2024-11-26T17:54:00Z</dcterms:created>
  <dcterms:modified xsi:type="dcterms:W3CDTF">2024-12-06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17a0e-1f43-42a7-aa66-97c78a4a9258</vt:lpwstr>
  </property>
</Properties>
</file>